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/>
      </w:pPr>
      <w:r>
        <w:rPr/>
        <w:t>Additional File 1: Primer pairs used for qRT-PCR assays</w:t>
      </w:r>
    </w:p>
    <w:tbl>
      <w:tblPr>
        <w:tblW w:w="963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78"/>
        <w:gridCol w:w="4122"/>
        <w:gridCol w:w="990"/>
        <w:gridCol w:w="1260"/>
      </w:tblGrid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ime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irection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equenc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rFonts w:cs="Arial" w:ascii="Arial" w:hAnsi="Arial"/>
                <w:sz w:val="20"/>
              </w:rPr>
              <w:t>3’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osition (mR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mplicon Size (bp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S rRN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GA CAC GGA CAG GAT TGA 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S rRN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CC CAC GGA ATC GAG AAA G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sul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TC TAC ACA CCC AAG TCC CGT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sul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C CAC AAT GCC ACG CTT CTG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sulin Recepto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GA CAA TGA GGA ATG TGG GGA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sulin Recepto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GG CAA ACT TTC TGA CAA TGA CT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GF-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C CAA GGG GCT TTT ACT TCA A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GF-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TT GTA GGC TTC AGC GGA GCA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GF-1 Receptor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A GTC TGC GGT GGT GAT AAA G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GF-1 Receptor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CT GGG CAC AAA GAT GGA GTT 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GF-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CA AGA AGA AAG GAA GGG GAC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GF-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GC GGC TAT TGT TGT TCA CAG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GF-2 Recepto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TG CTA TTG ACC TTA GTC CCT TG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GF-2 Recepto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GA GTG AGA CCT TTG TGT CCC CA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DNF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AC TCG CAA TGC CGA  ACT A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NF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TG TCT ATC CTT ATG AAC CGC C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F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TG GAG ATA  AGA  CCA CAG CCA C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F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AA TGT TCA CCT CGC CCA  GCA  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75-NT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GC TTG CTG TTG GAA TGA GTG 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75-NT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A  ATG CTC CTG GTC TCT TCA 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TK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A GTT GAG AAG CCT AAC CAT C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ourier" w:ascii="Courier" w:hAnsi="Courier"/>
                <w:sz w:val="20"/>
                <w:lang w:bidi="en-US"/>
              </w:rPr>
              <w:t>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TK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</w:t>
            </w:r>
          </w:p>
        </w:tc>
        <w:tc>
          <w:tcPr>
            <w:tcW w:w="41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T TGG AGG AGA GAT TCA GGT G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ourier" w:ascii="Courier" w:hAnsi="Courier"/>
                <w:sz w:val="20"/>
                <w:lang w:bidi="en-US"/>
              </w:rPr>
              <w:t>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ind w:right="162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exact" w:line="480" w:before="120" w:after="0"/>
        <w:ind w:left="-180" w:right="-144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Abbreviations: IGF=insulin-like growth factor; BDNF=Brain derived neurotrophic factor; P75-NTR= P75 neurotrophin receptor; NRTK= neuronal tyrosine kinase receptor; NGF= nerve growth factor; bp= base pai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·s2Ó©úÅ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·s2Ó©úÅé" w:hAnsi="Times New Roman;·s2Ó©úÅé" w:eastAsia="Times New Roman;·s2Ó©úÅé" w:cs="Times New Roman;·s2Ó©úÅé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0:37:00Z</dcterms:created>
  <dc:creator>Suzanne de la  Monte</dc:creator>
  <dc:description/>
  <cp:keywords/>
  <dc:language>en-US</dc:language>
  <cp:lastModifiedBy>Suzanne de la  Monte</cp:lastModifiedBy>
  <dcterms:modified xsi:type="dcterms:W3CDTF">2011-03-10T20:27:00Z</dcterms:modified>
  <cp:revision>6</cp:revision>
  <dc:subject/>
  <dc:title>Table 1: Primer Pairs Used for Quantitative Reverse Transcriptase Polymerase Chain Reaction Assays</dc:title>
</cp:coreProperties>
</file>